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808FE3" w14:textId="2D1E896F" w:rsidR="00896BAE" w:rsidRPr="0019100E" w:rsidRDefault="00C963B4">
      <w:pPr>
        <w:rPr>
          <w:b/>
          <w:bCs/>
        </w:rPr>
      </w:pPr>
      <w:bookmarkStart w:id="0" w:name="_GoBack"/>
      <w:r w:rsidRPr="0019100E">
        <w:rPr>
          <w:b/>
          <w:bCs/>
        </w:rPr>
        <w:t>S</w:t>
      </w:r>
      <w:r w:rsidR="0019100E" w:rsidRPr="0019100E">
        <w:rPr>
          <w:b/>
          <w:bCs/>
        </w:rPr>
        <w:t xml:space="preserve">1 </w:t>
      </w:r>
      <w:r w:rsidR="001E5D69" w:rsidRPr="0019100E">
        <w:rPr>
          <w:b/>
          <w:bCs/>
        </w:rPr>
        <w:t>Table</w:t>
      </w:r>
      <w:r w:rsidR="0019100E" w:rsidRPr="0019100E">
        <w:rPr>
          <w:b/>
          <w:bCs/>
        </w:rPr>
        <w:t>.</w:t>
      </w:r>
      <w:r w:rsidR="001E5D69" w:rsidRPr="0019100E">
        <w:rPr>
          <w:b/>
          <w:bCs/>
        </w:rPr>
        <w:t xml:space="preserve"> </w:t>
      </w:r>
      <w:proofErr w:type="spellStart"/>
      <w:r w:rsidR="001E5D69" w:rsidRPr="0019100E">
        <w:rPr>
          <w:b/>
          <w:bCs/>
        </w:rPr>
        <w:t>Sensitivity</w:t>
      </w:r>
      <w:proofErr w:type="spellEnd"/>
      <w:r w:rsidR="001E5D69" w:rsidRPr="0019100E">
        <w:rPr>
          <w:b/>
          <w:bCs/>
        </w:rPr>
        <w:t xml:space="preserve"> analysis</w:t>
      </w:r>
      <w:r w:rsidR="0019100E" w:rsidRPr="0019100E">
        <w:rPr>
          <w:b/>
          <w:bCs/>
        </w:rPr>
        <w:t>.</w:t>
      </w:r>
    </w:p>
    <w:tbl>
      <w:tblPr>
        <w:tblStyle w:val="a"/>
        <w:tblW w:w="14003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696"/>
        <w:gridCol w:w="1905"/>
        <w:gridCol w:w="1208"/>
        <w:gridCol w:w="1010"/>
        <w:gridCol w:w="236"/>
        <w:gridCol w:w="992"/>
        <w:gridCol w:w="849"/>
        <w:gridCol w:w="846"/>
        <w:gridCol w:w="1073"/>
        <w:gridCol w:w="992"/>
        <w:gridCol w:w="968"/>
        <w:gridCol w:w="1275"/>
        <w:gridCol w:w="991"/>
        <w:gridCol w:w="962"/>
      </w:tblGrid>
      <w:tr w:rsidR="00896BAE" w14:paraId="5824CA15" w14:textId="77777777" w:rsidTr="00896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bookmarkEnd w:id="0"/>
          <w:p w14:paraId="721CC8D6" w14:textId="77777777" w:rsidR="00896BAE" w:rsidRDefault="001E5D69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  <w:p w14:paraId="55519D9F" w14:textId="77777777" w:rsidR="00896BAE" w:rsidRDefault="001E5D69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718BB8C" w14:textId="77777777" w:rsidR="00896BAE" w:rsidRDefault="001E5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227" w:type="dxa"/>
            <w:tcBorders>
              <w:top w:val="single" w:sz="4" w:space="0" w:color="000000"/>
            </w:tcBorders>
          </w:tcPr>
          <w:p w14:paraId="4ADFBB15" w14:textId="77777777" w:rsidR="00896BAE" w:rsidRDefault="00896B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418EA93" w14:textId="77777777" w:rsidR="00896BAE" w:rsidRDefault="001E5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onth</w:t>
            </w:r>
            <w:proofErr w:type="spellEnd"/>
            <w:r>
              <w:rPr>
                <w:color w:val="000000"/>
              </w:rPr>
              <w:t xml:space="preserve"> 1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 w14:paraId="4AEBC9FD" w14:textId="3B33A2C0" w:rsidR="00896BAE" w:rsidRDefault="001E5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  <w:r w:rsidR="00C963B4">
              <w:rPr>
                <w:i/>
                <w:color w:val="000000"/>
              </w:rPr>
              <w:t>-</w:t>
            </w:r>
            <w:r>
              <w:rPr>
                <w:color w:val="000000"/>
              </w:rPr>
              <w:t>value</w:t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2B0DEC7" w14:textId="77777777" w:rsidR="00896BAE" w:rsidRDefault="001E5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onth</w:t>
            </w:r>
            <w:proofErr w:type="spellEnd"/>
            <w:r>
              <w:rPr>
                <w:color w:val="000000"/>
              </w:rPr>
              <w:t xml:space="preserve"> 9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 w14:paraId="665F5966" w14:textId="77777777" w:rsidR="00896BAE" w:rsidRDefault="001E5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valu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2F5877A" w14:textId="77777777" w:rsidR="00896BAE" w:rsidRDefault="001E5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onth</w:t>
            </w:r>
            <w:proofErr w:type="spellEnd"/>
            <w:r>
              <w:rPr>
                <w:color w:val="000000"/>
              </w:rPr>
              <w:t xml:space="preserve"> 12 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505B42F6" w14:textId="46F781FB" w:rsidR="00896BAE" w:rsidRDefault="001E5D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  <w:r w:rsidR="00C963B4">
              <w:rPr>
                <w:i/>
                <w:color w:val="000000"/>
              </w:rPr>
              <w:t>-</w:t>
            </w:r>
            <w:r>
              <w:rPr>
                <w:color w:val="000000"/>
              </w:rPr>
              <w:t>Value</w:t>
            </w:r>
          </w:p>
        </w:tc>
      </w:tr>
      <w:tr w:rsidR="00896BAE" w14:paraId="313AA893" w14:textId="77777777" w:rsidTr="0089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166964FE" w14:textId="77777777" w:rsidR="00896BAE" w:rsidRDefault="00896B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 w14:paraId="6454242F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 w14:paraId="0AFD1CF5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227" w:type="dxa"/>
            <w:tcBorders>
              <w:bottom w:val="single" w:sz="4" w:space="0" w:color="000000"/>
            </w:tcBorders>
          </w:tcPr>
          <w:p w14:paraId="2B4C9C7A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351BB403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02D599B5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 w14:paraId="57765439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 w14:paraId="7189F3A3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54549865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 w14:paraId="4C672EFC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D8260A6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DC297BE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2D445341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96BAE" w14:paraId="55CAD16A" w14:textId="77777777" w:rsidTr="00896B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gridSpan w:val="2"/>
            <w:tcBorders>
              <w:top w:val="single" w:sz="4" w:space="0" w:color="000000"/>
            </w:tcBorders>
          </w:tcPr>
          <w:p w14:paraId="3261DF94" w14:textId="77777777" w:rsidR="00896BAE" w:rsidRDefault="001E5D69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 w14:paraId="6FCAF1E0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07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 w14:paraId="57AE18A8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27" w:type="dxa"/>
            <w:tcBorders>
              <w:top w:val="single" w:sz="4" w:space="0" w:color="000000"/>
            </w:tcBorders>
          </w:tcPr>
          <w:p w14:paraId="4CF4CFA7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66CF25B6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6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33E6B479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4.3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 w14:paraId="34A65B60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74" w:type="dxa"/>
            <w:tcBorders>
              <w:top w:val="single" w:sz="4" w:space="0" w:color="000000"/>
            </w:tcBorders>
          </w:tcPr>
          <w:p w14:paraId="6D0C4E69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7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0C28F880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3.4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 w14:paraId="1AD1FEC6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527B538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7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F5FDD2A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3.5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7BB47A75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96BAE" w14:paraId="1C25133B" w14:textId="77777777" w:rsidTr="0089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gridSpan w:val="2"/>
          </w:tcPr>
          <w:p w14:paraId="60D0B389" w14:textId="77777777" w:rsidR="00896BAE" w:rsidRDefault="001E5D69">
            <w:pPr>
              <w:rPr>
                <w:color w:val="000000"/>
              </w:rPr>
            </w:pPr>
            <w:r>
              <w:rPr>
                <w:color w:val="000000"/>
              </w:rPr>
              <w:t xml:space="preserve">Place of </w:t>
            </w:r>
            <w:proofErr w:type="spellStart"/>
            <w:r>
              <w:rPr>
                <w:color w:val="000000"/>
              </w:rPr>
              <w:t>birth</w:t>
            </w:r>
            <w:proofErr w:type="spellEnd"/>
          </w:p>
        </w:tc>
        <w:tc>
          <w:tcPr>
            <w:tcW w:w="1208" w:type="dxa"/>
          </w:tcPr>
          <w:p w14:paraId="41847B6A" w14:textId="77777777" w:rsidR="00896BAE" w:rsidRDefault="0089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14:paraId="127F79E3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dxa"/>
          </w:tcPr>
          <w:p w14:paraId="3F73ADEA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3E3C98A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B7A3AC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740EF6F1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D24663F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87371E6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14:paraId="7FE57DDC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1A6420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7FD532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6822DA7E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6BAE" w14:paraId="558E0019" w14:textId="77777777" w:rsidTr="00896B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555F70C9" w14:textId="77777777" w:rsidR="00896BAE" w:rsidRDefault="00896B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14:paraId="4976AB42" w14:textId="77777777" w:rsidR="00896BAE" w:rsidRDefault="001E5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ternity</w:t>
            </w:r>
            <w:proofErr w:type="spellEnd"/>
          </w:p>
        </w:tc>
        <w:tc>
          <w:tcPr>
            <w:tcW w:w="1208" w:type="dxa"/>
          </w:tcPr>
          <w:p w14:paraId="6894CD74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27</w:t>
            </w:r>
          </w:p>
        </w:tc>
        <w:tc>
          <w:tcPr>
            <w:tcW w:w="1011" w:type="dxa"/>
          </w:tcPr>
          <w:p w14:paraId="2F9ACA1C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227" w:type="dxa"/>
          </w:tcPr>
          <w:p w14:paraId="60486E62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55BF9A1D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94</w:t>
            </w:r>
          </w:p>
        </w:tc>
        <w:tc>
          <w:tcPr>
            <w:tcW w:w="850" w:type="dxa"/>
          </w:tcPr>
          <w:p w14:paraId="328835AF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3.9</w:t>
            </w:r>
          </w:p>
        </w:tc>
        <w:tc>
          <w:tcPr>
            <w:tcW w:w="847" w:type="dxa"/>
          </w:tcPr>
          <w:p w14:paraId="2E804AAD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074" w:type="dxa"/>
          </w:tcPr>
          <w:p w14:paraId="0ABD88FF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20</w:t>
            </w:r>
          </w:p>
        </w:tc>
        <w:tc>
          <w:tcPr>
            <w:tcW w:w="993" w:type="dxa"/>
          </w:tcPr>
          <w:p w14:paraId="243D5051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2.9</w:t>
            </w:r>
          </w:p>
        </w:tc>
        <w:tc>
          <w:tcPr>
            <w:tcW w:w="969" w:type="dxa"/>
          </w:tcPr>
          <w:p w14:paraId="5F3EF74F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276" w:type="dxa"/>
          </w:tcPr>
          <w:p w14:paraId="0DA28145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22</w:t>
            </w:r>
          </w:p>
        </w:tc>
        <w:tc>
          <w:tcPr>
            <w:tcW w:w="992" w:type="dxa"/>
          </w:tcPr>
          <w:p w14:paraId="2E45F94D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3.1</w:t>
            </w:r>
          </w:p>
        </w:tc>
        <w:tc>
          <w:tcPr>
            <w:tcW w:w="963" w:type="dxa"/>
          </w:tcPr>
          <w:p w14:paraId="4D79D284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896BAE" w14:paraId="67B25D65" w14:textId="77777777" w:rsidTr="0089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43A6995F" w14:textId="77777777" w:rsidR="00896BAE" w:rsidRDefault="00896BAE">
            <w:pPr>
              <w:jc w:val="center"/>
              <w:rPr>
                <w:color w:val="000000"/>
              </w:rPr>
            </w:pPr>
          </w:p>
        </w:tc>
        <w:tc>
          <w:tcPr>
            <w:tcW w:w="1906" w:type="dxa"/>
          </w:tcPr>
          <w:p w14:paraId="6956A6A1" w14:textId="77777777" w:rsidR="00896BAE" w:rsidRDefault="001E5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Home</w:t>
            </w:r>
          </w:p>
        </w:tc>
        <w:tc>
          <w:tcPr>
            <w:tcW w:w="1208" w:type="dxa"/>
          </w:tcPr>
          <w:p w14:paraId="3C435584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011" w:type="dxa"/>
          </w:tcPr>
          <w:p w14:paraId="7E34796C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27" w:type="dxa"/>
          </w:tcPr>
          <w:p w14:paraId="3E232796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65B26900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850" w:type="dxa"/>
          </w:tcPr>
          <w:p w14:paraId="08731818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7.5</w:t>
            </w:r>
          </w:p>
        </w:tc>
        <w:tc>
          <w:tcPr>
            <w:tcW w:w="847" w:type="dxa"/>
          </w:tcPr>
          <w:p w14:paraId="42700432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74" w:type="dxa"/>
          </w:tcPr>
          <w:p w14:paraId="5E5DC3D6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993" w:type="dxa"/>
          </w:tcPr>
          <w:p w14:paraId="4E2EC222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8.8</w:t>
            </w:r>
          </w:p>
        </w:tc>
        <w:tc>
          <w:tcPr>
            <w:tcW w:w="969" w:type="dxa"/>
          </w:tcPr>
          <w:p w14:paraId="72DA6093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</w:tcPr>
          <w:p w14:paraId="3EB7D985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992" w:type="dxa"/>
          </w:tcPr>
          <w:p w14:paraId="2E208F5F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7.5</w:t>
            </w:r>
          </w:p>
        </w:tc>
        <w:tc>
          <w:tcPr>
            <w:tcW w:w="963" w:type="dxa"/>
          </w:tcPr>
          <w:p w14:paraId="3228F100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96BAE" w14:paraId="2FCD6044" w14:textId="77777777" w:rsidTr="00896B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gridSpan w:val="2"/>
          </w:tcPr>
          <w:p w14:paraId="40B5E813" w14:textId="307D2D36" w:rsidR="00896BAE" w:rsidRDefault="001E5D6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gestation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ge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weeks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208" w:type="dxa"/>
          </w:tcPr>
          <w:p w14:paraId="1D94E876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011" w:type="dxa"/>
          </w:tcPr>
          <w:p w14:paraId="74A6BC3F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27" w:type="dxa"/>
          </w:tcPr>
          <w:p w14:paraId="3B90C4BB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3BD81FE9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850" w:type="dxa"/>
          </w:tcPr>
          <w:p w14:paraId="6D4D0FA6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47" w:type="dxa"/>
          </w:tcPr>
          <w:p w14:paraId="405E439F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74" w:type="dxa"/>
          </w:tcPr>
          <w:p w14:paraId="7B550F63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993" w:type="dxa"/>
          </w:tcPr>
          <w:p w14:paraId="093C46FF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69" w:type="dxa"/>
          </w:tcPr>
          <w:p w14:paraId="687C6C31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4F7F8D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eading=h.gjdgxs" w:colFirst="0" w:colLast="0"/>
            <w:bookmarkEnd w:id="1"/>
          </w:p>
        </w:tc>
        <w:tc>
          <w:tcPr>
            <w:tcW w:w="992" w:type="dxa"/>
          </w:tcPr>
          <w:p w14:paraId="6CDCFF57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753C9281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6BAE" w14:paraId="07B4D5E1" w14:textId="77777777" w:rsidTr="0089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gridSpan w:val="2"/>
          </w:tcPr>
          <w:p w14:paraId="74F2DEDA" w14:textId="77777777" w:rsidR="00896BAE" w:rsidRDefault="001E5D6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a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irth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Weight</w:t>
            </w:r>
            <w:proofErr w:type="spellEnd"/>
            <w:r>
              <w:rPr>
                <w:color w:val="000000"/>
              </w:rPr>
              <w:t xml:space="preserve"> (g)</w:t>
            </w:r>
          </w:p>
        </w:tc>
        <w:tc>
          <w:tcPr>
            <w:tcW w:w="1208" w:type="dxa"/>
          </w:tcPr>
          <w:p w14:paraId="245C3C58" w14:textId="77777777" w:rsidR="00896BAE" w:rsidRDefault="0089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11" w:type="dxa"/>
          </w:tcPr>
          <w:p w14:paraId="0183CC39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dxa"/>
          </w:tcPr>
          <w:p w14:paraId="383E486D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86D4D66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3F1228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22A842AD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2C12BEE4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631F4B6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14:paraId="2585D9B0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FCFA2D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163D87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4E435230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6BAE" w14:paraId="3B7574AA" w14:textId="77777777" w:rsidTr="00896B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3F7DD56E" w14:textId="77777777" w:rsidR="00896BAE" w:rsidRDefault="00896B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14:paraId="5971BBBE" w14:textId="2C5ED330" w:rsidR="00896BAE" w:rsidRDefault="00C96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</w:t>
            </w:r>
            <w:r w:rsidR="001E5D69">
              <w:rPr>
                <w:color w:val="000000"/>
              </w:rPr>
              <w:t>verall</w:t>
            </w:r>
            <w:proofErr w:type="spellEnd"/>
            <w:r w:rsidR="001E5D69">
              <w:rPr>
                <w:color w:val="000000"/>
              </w:rPr>
              <w:t xml:space="preserve"> population</w:t>
            </w:r>
          </w:p>
        </w:tc>
        <w:tc>
          <w:tcPr>
            <w:tcW w:w="1208" w:type="dxa"/>
          </w:tcPr>
          <w:p w14:paraId="7B3C5F9B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994</w:t>
            </w:r>
          </w:p>
        </w:tc>
        <w:tc>
          <w:tcPr>
            <w:tcW w:w="1011" w:type="dxa"/>
          </w:tcPr>
          <w:p w14:paraId="562CB99D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27" w:type="dxa"/>
          </w:tcPr>
          <w:p w14:paraId="0CD9A311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14516D4A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998</w:t>
            </w:r>
          </w:p>
        </w:tc>
        <w:tc>
          <w:tcPr>
            <w:tcW w:w="850" w:type="dxa"/>
          </w:tcPr>
          <w:p w14:paraId="12DA6682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47" w:type="dxa"/>
          </w:tcPr>
          <w:p w14:paraId="5F9B4CA9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74" w:type="dxa"/>
          </w:tcPr>
          <w:p w14:paraId="63D8DB84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32</w:t>
            </w:r>
          </w:p>
        </w:tc>
        <w:tc>
          <w:tcPr>
            <w:tcW w:w="993" w:type="dxa"/>
          </w:tcPr>
          <w:p w14:paraId="116A34EB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9" w:type="dxa"/>
          </w:tcPr>
          <w:p w14:paraId="327CC64E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</w:tcPr>
          <w:p w14:paraId="77D07B3E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10</w:t>
            </w:r>
          </w:p>
        </w:tc>
        <w:tc>
          <w:tcPr>
            <w:tcW w:w="992" w:type="dxa"/>
          </w:tcPr>
          <w:p w14:paraId="141502B8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3" w:type="dxa"/>
          </w:tcPr>
          <w:p w14:paraId="051616CD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96BAE" w14:paraId="7316DFFF" w14:textId="77777777" w:rsidTr="0089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24096E75" w14:textId="77777777" w:rsidR="00896BAE" w:rsidRDefault="00896B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14:paraId="18DF4A09" w14:textId="77777777" w:rsidR="00896BAE" w:rsidRDefault="001E5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LBW</w:t>
            </w:r>
          </w:p>
        </w:tc>
        <w:tc>
          <w:tcPr>
            <w:tcW w:w="1208" w:type="dxa"/>
          </w:tcPr>
          <w:p w14:paraId="4927F257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2</w:t>
            </w:r>
          </w:p>
        </w:tc>
        <w:tc>
          <w:tcPr>
            <w:tcW w:w="1011" w:type="dxa"/>
          </w:tcPr>
          <w:p w14:paraId="1C88E0DA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27" w:type="dxa"/>
          </w:tcPr>
          <w:p w14:paraId="4A26DE97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50362710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181</w:t>
            </w:r>
          </w:p>
        </w:tc>
        <w:tc>
          <w:tcPr>
            <w:tcW w:w="850" w:type="dxa"/>
          </w:tcPr>
          <w:p w14:paraId="48857358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47" w:type="dxa"/>
          </w:tcPr>
          <w:p w14:paraId="42A6CB57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74" w:type="dxa"/>
          </w:tcPr>
          <w:p w14:paraId="13D39051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279</w:t>
            </w:r>
          </w:p>
        </w:tc>
        <w:tc>
          <w:tcPr>
            <w:tcW w:w="993" w:type="dxa"/>
          </w:tcPr>
          <w:p w14:paraId="36542062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9" w:type="dxa"/>
          </w:tcPr>
          <w:p w14:paraId="546B28D7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</w:tcPr>
          <w:p w14:paraId="2E0AA6C2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242</w:t>
            </w:r>
          </w:p>
        </w:tc>
        <w:tc>
          <w:tcPr>
            <w:tcW w:w="992" w:type="dxa"/>
          </w:tcPr>
          <w:p w14:paraId="69AC3478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3" w:type="dxa"/>
          </w:tcPr>
          <w:p w14:paraId="0E65D130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96BAE" w14:paraId="64917514" w14:textId="77777777" w:rsidTr="00896B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4F9C375E" w14:textId="77777777" w:rsidR="00896BAE" w:rsidRDefault="00896B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14:paraId="3704E332" w14:textId="77777777" w:rsidR="00896BAE" w:rsidRDefault="001E5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BW</w:t>
            </w:r>
          </w:p>
        </w:tc>
        <w:tc>
          <w:tcPr>
            <w:tcW w:w="1208" w:type="dxa"/>
          </w:tcPr>
          <w:p w14:paraId="518CCB08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13</w:t>
            </w:r>
          </w:p>
        </w:tc>
        <w:tc>
          <w:tcPr>
            <w:tcW w:w="1011" w:type="dxa"/>
          </w:tcPr>
          <w:p w14:paraId="2155D1E4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27" w:type="dxa"/>
          </w:tcPr>
          <w:p w14:paraId="7461E573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AAC73DF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8</w:t>
            </w:r>
          </w:p>
        </w:tc>
        <w:tc>
          <w:tcPr>
            <w:tcW w:w="850" w:type="dxa"/>
          </w:tcPr>
          <w:p w14:paraId="74E61F08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dxa"/>
          </w:tcPr>
          <w:p w14:paraId="3B415AC3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74" w:type="dxa"/>
          </w:tcPr>
          <w:p w14:paraId="5543B132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19</w:t>
            </w:r>
          </w:p>
        </w:tc>
        <w:tc>
          <w:tcPr>
            <w:tcW w:w="993" w:type="dxa"/>
          </w:tcPr>
          <w:p w14:paraId="20F1BA82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9" w:type="dxa"/>
          </w:tcPr>
          <w:p w14:paraId="748CE3EA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</w:tcPr>
          <w:p w14:paraId="5C108E47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11</w:t>
            </w:r>
          </w:p>
        </w:tc>
        <w:tc>
          <w:tcPr>
            <w:tcW w:w="992" w:type="dxa"/>
          </w:tcPr>
          <w:p w14:paraId="022F26D1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63" w:type="dxa"/>
          </w:tcPr>
          <w:p w14:paraId="65F0DE6A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96BAE" w:rsidRPr="00C963B4" w14:paraId="2C3AE26E" w14:textId="77777777" w:rsidTr="0089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gridSpan w:val="2"/>
          </w:tcPr>
          <w:p w14:paraId="3B4578AD" w14:textId="77777777" w:rsidR="00896BAE" w:rsidRPr="00C963B4" w:rsidRDefault="001E5D69">
            <w:pPr>
              <w:rPr>
                <w:color w:val="000000"/>
              </w:rPr>
            </w:pPr>
            <w:r w:rsidRPr="00C963B4">
              <w:rPr>
                <w:color w:val="000000"/>
              </w:rPr>
              <w:t>LBW</w:t>
            </w:r>
          </w:p>
        </w:tc>
        <w:tc>
          <w:tcPr>
            <w:tcW w:w="1208" w:type="dxa"/>
          </w:tcPr>
          <w:p w14:paraId="73335AB6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115</w:t>
            </w:r>
          </w:p>
        </w:tc>
        <w:tc>
          <w:tcPr>
            <w:tcW w:w="1011" w:type="dxa"/>
          </w:tcPr>
          <w:p w14:paraId="142BFE77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12.7</w:t>
            </w:r>
          </w:p>
        </w:tc>
        <w:tc>
          <w:tcPr>
            <w:tcW w:w="227" w:type="dxa"/>
          </w:tcPr>
          <w:p w14:paraId="76CDE8EE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46DDA29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963B4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850" w:type="dxa"/>
          </w:tcPr>
          <w:p w14:paraId="15573FB9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79</w:t>
            </w:r>
          </w:p>
        </w:tc>
        <w:tc>
          <w:tcPr>
            <w:tcW w:w="847" w:type="dxa"/>
          </w:tcPr>
          <w:p w14:paraId="4F34541A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0.1</w:t>
            </w:r>
          </w:p>
        </w:tc>
        <w:tc>
          <w:tcPr>
            <w:tcW w:w="1074" w:type="dxa"/>
          </w:tcPr>
          <w:p w14:paraId="258B569E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60</w:t>
            </w:r>
          </w:p>
        </w:tc>
        <w:tc>
          <w:tcPr>
            <w:tcW w:w="993" w:type="dxa"/>
          </w:tcPr>
          <w:p w14:paraId="6D86B7D3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52.2</w:t>
            </w:r>
          </w:p>
        </w:tc>
        <w:tc>
          <w:tcPr>
            <w:tcW w:w="969" w:type="dxa"/>
          </w:tcPr>
          <w:p w14:paraId="6446FDFB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0.008</w:t>
            </w:r>
          </w:p>
        </w:tc>
        <w:tc>
          <w:tcPr>
            <w:tcW w:w="1276" w:type="dxa"/>
          </w:tcPr>
          <w:p w14:paraId="128A686B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67</w:t>
            </w:r>
          </w:p>
        </w:tc>
        <w:tc>
          <w:tcPr>
            <w:tcW w:w="992" w:type="dxa"/>
          </w:tcPr>
          <w:p w14:paraId="62D4895D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58.3</w:t>
            </w:r>
          </w:p>
        </w:tc>
        <w:tc>
          <w:tcPr>
            <w:tcW w:w="963" w:type="dxa"/>
          </w:tcPr>
          <w:p w14:paraId="0EA6B358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0.2</w:t>
            </w:r>
          </w:p>
        </w:tc>
      </w:tr>
      <w:tr w:rsidR="00896BAE" w14:paraId="2C82254C" w14:textId="77777777" w:rsidTr="00896B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gridSpan w:val="2"/>
          </w:tcPr>
          <w:p w14:paraId="6A0D56EC" w14:textId="77777777" w:rsidR="00896BAE" w:rsidRPr="00C963B4" w:rsidRDefault="001E5D69">
            <w:pPr>
              <w:rPr>
                <w:color w:val="000000"/>
              </w:rPr>
            </w:pPr>
            <w:r w:rsidRPr="00C963B4">
              <w:rPr>
                <w:color w:val="000000"/>
              </w:rPr>
              <w:t>NBW</w:t>
            </w:r>
          </w:p>
        </w:tc>
        <w:tc>
          <w:tcPr>
            <w:tcW w:w="1208" w:type="dxa"/>
          </w:tcPr>
          <w:p w14:paraId="1CCC8815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792</w:t>
            </w:r>
          </w:p>
        </w:tc>
        <w:tc>
          <w:tcPr>
            <w:tcW w:w="1011" w:type="dxa"/>
          </w:tcPr>
          <w:p w14:paraId="6D8D5A21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87.3</w:t>
            </w:r>
          </w:p>
        </w:tc>
        <w:tc>
          <w:tcPr>
            <w:tcW w:w="227" w:type="dxa"/>
          </w:tcPr>
          <w:p w14:paraId="62C78F49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CD0C18F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963B4">
              <w:rPr>
                <w:color w:val="000000"/>
                <w:sz w:val="20"/>
                <w:szCs w:val="20"/>
              </w:rPr>
              <w:t>674</w:t>
            </w:r>
          </w:p>
        </w:tc>
        <w:tc>
          <w:tcPr>
            <w:tcW w:w="850" w:type="dxa"/>
          </w:tcPr>
          <w:p w14:paraId="0F9E3CDB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85</w:t>
            </w:r>
          </w:p>
        </w:tc>
        <w:tc>
          <w:tcPr>
            <w:tcW w:w="847" w:type="dxa"/>
          </w:tcPr>
          <w:p w14:paraId="44914FFC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74" w:type="dxa"/>
          </w:tcPr>
          <w:p w14:paraId="15B659C1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515</w:t>
            </w:r>
          </w:p>
        </w:tc>
        <w:tc>
          <w:tcPr>
            <w:tcW w:w="993" w:type="dxa"/>
          </w:tcPr>
          <w:p w14:paraId="0F9E0779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65</w:t>
            </w:r>
          </w:p>
        </w:tc>
        <w:tc>
          <w:tcPr>
            <w:tcW w:w="969" w:type="dxa"/>
          </w:tcPr>
          <w:p w14:paraId="3C9175F0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</w:tcPr>
          <w:p w14:paraId="33664EE1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509</w:t>
            </w:r>
          </w:p>
        </w:tc>
        <w:tc>
          <w:tcPr>
            <w:tcW w:w="992" w:type="dxa"/>
          </w:tcPr>
          <w:p w14:paraId="76ECEDA5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64.3</w:t>
            </w:r>
          </w:p>
        </w:tc>
        <w:tc>
          <w:tcPr>
            <w:tcW w:w="963" w:type="dxa"/>
          </w:tcPr>
          <w:p w14:paraId="7A65BFF5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96BAE" w14:paraId="43D78C83" w14:textId="77777777" w:rsidTr="0089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gridSpan w:val="2"/>
          </w:tcPr>
          <w:p w14:paraId="17DDA1DD" w14:textId="77777777" w:rsidR="00896BAE" w:rsidRDefault="001E5D6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term</w:t>
            </w:r>
            <w:proofErr w:type="spellEnd"/>
            <w:r>
              <w:rPr>
                <w:color w:val="000000"/>
              </w:rPr>
              <w:t>*</w:t>
            </w:r>
          </w:p>
        </w:tc>
        <w:tc>
          <w:tcPr>
            <w:tcW w:w="1208" w:type="dxa"/>
          </w:tcPr>
          <w:p w14:paraId="2C97592D" w14:textId="77777777" w:rsidR="00896BAE" w:rsidRDefault="0089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14:paraId="4544EE89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dxa"/>
          </w:tcPr>
          <w:p w14:paraId="007FD9C9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3D2A998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C10131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1E5772FE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1BE34AF9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9BFFDFB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14:paraId="557F89FB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DD4F82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3FE239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16D6A729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6BAE" w14:paraId="176E4D0F" w14:textId="77777777" w:rsidTr="00896B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3F365568" w14:textId="77777777" w:rsidR="00896BAE" w:rsidRDefault="00896B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14:paraId="22774C20" w14:textId="77777777" w:rsidR="00896BAE" w:rsidRDefault="001E5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Yes</w:t>
            </w:r>
            <w:proofErr w:type="spellEnd"/>
          </w:p>
        </w:tc>
        <w:tc>
          <w:tcPr>
            <w:tcW w:w="1208" w:type="dxa"/>
          </w:tcPr>
          <w:p w14:paraId="55B03D31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11" w:type="dxa"/>
          </w:tcPr>
          <w:p w14:paraId="65286B46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.7</w:t>
            </w:r>
          </w:p>
        </w:tc>
        <w:tc>
          <w:tcPr>
            <w:tcW w:w="227" w:type="dxa"/>
          </w:tcPr>
          <w:p w14:paraId="5AA83A8A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02DA9F5F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850" w:type="dxa"/>
          </w:tcPr>
          <w:p w14:paraId="1820ADD2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847" w:type="dxa"/>
          </w:tcPr>
          <w:p w14:paraId="38B90E82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074" w:type="dxa"/>
          </w:tcPr>
          <w:p w14:paraId="2E6E6B11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993" w:type="dxa"/>
          </w:tcPr>
          <w:p w14:paraId="5D0E3CD9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969" w:type="dxa"/>
          </w:tcPr>
          <w:p w14:paraId="06412A3A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276" w:type="dxa"/>
          </w:tcPr>
          <w:p w14:paraId="0CFD9AF0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992" w:type="dxa"/>
          </w:tcPr>
          <w:p w14:paraId="782D8E93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963" w:type="dxa"/>
          </w:tcPr>
          <w:p w14:paraId="06C38FBF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 w:rsidR="00896BAE" w14:paraId="660C48B4" w14:textId="77777777" w:rsidTr="0089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7D8EF48A" w14:textId="77777777" w:rsidR="00896BAE" w:rsidRDefault="00896BAE">
            <w:pPr>
              <w:jc w:val="center"/>
              <w:rPr>
                <w:color w:val="000000"/>
              </w:rPr>
            </w:pPr>
          </w:p>
        </w:tc>
        <w:tc>
          <w:tcPr>
            <w:tcW w:w="1906" w:type="dxa"/>
          </w:tcPr>
          <w:p w14:paraId="704845E5" w14:textId="77777777" w:rsidR="00896BAE" w:rsidRDefault="001E5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08" w:type="dxa"/>
          </w:tcPr>
          <w:p w14:paraId="1FAE5476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32</w:t>
            </w:r>
          </w:p>
        </w:tc>
        <w:tc>
          <w:tcPr>
            <w:tcW w:w="1011" w:type="dxa"/>
          </w:tcPr>
          <w:p w14:paraId="7DEAE67D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4.3</w:t>
            </w:r>
          </w:p>
        </w:tc>
        <w:tc>
          <w:tcPr>
            <w:tcW w:w="227" w:type="dxa"/>
          </w:tcPr>
          <w:p w14:paraId="37994F62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0F8733C1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05</w:t>
            </w:r>
          </w:p>
        </w:tc>
        <w:tc>
          <w:tcPr>
            <w:tcW w:w="850" w:type="dxa"/>
          </w:tcPr>
          <w:p w14:paraId="50D91BB9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4.7</w:t>
            </w:r>
          </w:p>
        </w:tc>
        <w:tc>
          <w:tcPr>
            <w:tcW w:w="847" w:type="dxa"/>
          </w:tcPr>
          <w:p w14:paraId="34097348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74" w:type="dxa"/>
          </w:tcPr>
          <w:p w14:paraId="69985A49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45</w:t>
            </w:r>
          </w:p>
        </w:tc>
        <w:tc>
          <w:tcPr>
            <w:tcW w:w="993" w:type="dxa"/>
          </w:tcPr>
          <w:p w14:paraId="14CC8727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5.5</w:t>
            </w:r>
          </w:p>
        </w:tc>
        <w:tc>
          <w:tcPr>
            <w:tcW w:w="969" w:type="dxa"/>
          </w:tcPr>
          <w:p w14:paraId="0569947A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</w:tcPr>
          <w:p w14:paraId="3E71AD5D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42</w:t>
            </w:r>
          </w:p>
        </w:tc>
        <w:tc>
          <w:tcPr>
            <w:tcW w:w="992" w:type="dxa"/>
          </w:tcPr>
          <w:p w14:paraId="2A14A699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5.1</w:t>
            </w:r>
          </w:p>
        </w:tc>
        <w:tc>
          <w:tcPr>
            <w:tcW w:w="963" w:type="dxa"/>
          </w:tcPr>
          <w:p w14:paraId="7547FEF1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96BAE" w14:paraId="73CB1FB2" w14:textId="77777777" w:rsidTr="00896B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gridSpan w:val="2"/>
          </w:tcPr>
          <w:p w14:paraId="004E03A0" w14:textId="77777777" w:rsidR="00896BAE" w:rsidRDefault="001E5D69">
            <w:pPr>
              <w:rPr>
                <w:color w:val="000000"/>
              </w:rPr>
            </w:pPr>
            <w:r>
              <w:rPr>
                <w:color w:val="000000"/>
              </w:rPr>
              <w:t xml:space="preserve">Infant </w:t>
            </w:r>
            <w:proofErr w:type="spellStart"/>
            <w:r>
              <w:rPr>
                <w:color w:val="000000"/>
              </w:rPr>
              <w:t>Sex</w:t>
            </w:r>
            <w:proofErr w:type="spellEnd"/>
            <w:r>
              <w:rPr>
                <w:color w:val="000000"/>
              </w:rPr>
              <w:t>**</w:t>
            </w:r>
          </w:p>
        </w:tc>
        <w:tc>
          <w:tcPr>
            <w:tcW w:w="1208" w:type="dxa"/>
          </w:tcPr>
          <w:p w14:paraId="4BEDC99F" w14:textId="77777777" w:rsidR="00896BAE" w:rsidRDefault="0089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</w:tcPr>
          <w:p w14:paraId="7C5CB0F3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dxa"/>
          </w:tcPr>
          <w:p w14:paraId="0AFD60DA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579475D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B38F28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6B87B93C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0DA2C7B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CE943EC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14:paraId="7BDF9B62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58F8F6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53C0AC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04134F05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6BAE" w14:paraId="1EE02E7A" w14:textId="77777777" w:rsidTr="0089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528BE84C" w14:textId="77777777" w:rsidR="00896BAE" w:rsidRDefault="00896B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14:paraId="5C5B9688" w14:textId="77777777" w:rsidR="00896BAE" w:rsidRDefault="001E5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208" w:type="dxa"/>
          </w:tcPr>
          <w:p w14:paraId="40AAC0F7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54</w:t>
            </w:r>
          </w:p>
        </w:tc>
        <w:tc>
          <w:tcPr>
            <w:tcW w:w="1011" w:type="dxa"/>
          </w:tcPr>
          <w:p w14:paraId="71B98A3C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0.7</w:t>
            </w:r>
          </w:p>
        </w:tc>
        <w:tc>
          <w:tcPr>
            <w:tcW w:w="227" w:type="dxa"/>
          </w:tcPr>
          <w:p w14:paraId="75F91D13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70DD56B7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97</w:t>
            </w:r>
          </w:p>
        </w:tc>
        <w:tc>
          <w:tcPr>
            <w:tcW w:w="850" w:type="dxa"/>
          </w:tcPr>
          <w:p w14:paraId="76548B36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7.4</w:t>
            </w:r>
          </w:p>
        </w:tc>
        <w:tc>
          <w:tcPr>
            <w:tcW w:w="847" w:type="dxa"/>
          </w:tcPr>
          <w:p w14:paraId="246D83A4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074" w:type="dxa"/>
          </w:tcPr>
          <w:p w14:paraId="185FE925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85</w:t>
            </w:r>
          </w:p>
        </w:tc>
        <w:tc>
          <w:tcPr>
            <w:tcW w:w="993" w:type="dxa"/>
          </w:tcPr>
          <w:p w14:paraId="327FFD9E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2.8</w:t>
            </w:r>
          </w:p>
        </w:tc>
        <w:tc>
          <w:tcPr>
            <w:tcW w:w="969" w:type="dxa"/>
          </w:tcPr>
          <w:p w14:paraId="733173AE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276" w:type="dxa"/>
          </w:tcPr>
          <w:p w14:paraId="4B2FDFE2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85</w:t>
            </w:r>
          </w:p>
        </w:tc>
        <w:tc>
          <w:tcPr>
            <w:tcW w:w="992" w:type="dxa"/>
          </w:tcPr>
          <w:p w14:paraId="06ACBCBE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7.4</w:t>
            </w:r>
          </w:p>
        </w:tc>
        <w:tc>
          <w:tcPr>
            <w:tcW w:w="963" w:type="dxa"/>
          </w:tcPr>
          <w:p w14:paraId="2BD17E1F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896BAE" w:rsidRPr="00C963B4" w14:paraId="74B22863" w14:textId="77777777" w:rsidTr="00896B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1963AF2D" w14:textId="77777777" w:rsidR="00896BAE" w:rsidRDefault="00896BAE">
            <w:pPr>
              <w:jc w:val="center"/>
              <w:rPr>
                <w:color w:val="000000"/>
              </w:rPr>
            </w:pPr>
          </w:p>
        </w:tc>
        <w:tc>
          <w:tcPr>
            <w:tcW w:w="1906" w:type="dxa"/>
          </w:tcPr>
          <w:p w14:paraId="2044154F" w14:textId="77777777" w:rsidR="00896BAE" w:rsidRPr="00C963B4" w:rsidRDefault="001E5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963B4">
              <w:rPr>
                <w:color w:val="000000"/>
              </w:rPr>
              <w:t>Female</w:t>
            </w:r>
            <w:proofErr w:type="spellEnd"/>
          </w:p>
        </w:tc>
        <w:tc>
          <w:tcPr>
            <w:tcW w:w="1208" w:type="dxa"/>
          </w:tcPr>
          <w:p w14:paraId="6EF247DF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442</w:t>
            </w:r>
          </w:p>
        </w:tc>
        <w:tc>
          <w:tcPr>
            <w:tcW w:w="1011" w:type="dxa"/>
          </w:tcPr>
          <w:p w14:paraId="5FBC1D7C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49.3</w:t>
            </w:r>
          </w:p>
        </w:tc>
        <w:tc>
          <w:tcPr>
            <w:tcW w:w="227" w:type="dxa"/>
          </w:tcPr>
          <w:p w14:paraId="4EC41867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53E91902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366</w:t>
            </w:r>
          </w:p>
        </w:tc>
        <w:tc>
          <w:tcPr>
            <w:tcW w:w="850" w:type="dxa"/>
          </w:tcPr>
          <w:p w14:paraId="307149A7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82.8</w:t>
            </w:r>
          </w:p>
        </w:tc>
        <w:tc>
          <w:tcPr>
            <w:tcW w:w="847" w:type="dxa"/>
          </w:tcPr>
          <w:p w14:paraId="0523630A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74" w:type="dxa"/>
          </w:tcPr>
          <w:p w14:paraId="399B222B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289</w:t>
            </w:r>
          </w:p>
        </w:tc>
        <w:tc>
          <w:tcPr>
            <w:tcW w:w="993" w:type="dxa"/>
          </w:tcPr>
          <w:p w14:paraId="0F7A938E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65.6</w:t>
            </w:r>
          </w:p>
        </w:tc>
        <w:tc>
          <w:tcPr>
            <w:tcW w:w="969" w:type="dxa"/>
          </w:tcPr>
          <w:p w14:paraId="6C7B7072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</w:tcPr>
          <w:p w14:paraId="5695B8A7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289</w:t>
            </w:r>
          </w:p>
        </w:tc>
        <w:tc>
          <w:tcPr>
            <w:tcW w:w="992" w:type="dxa"/>
          </w:tcPr>
          <w:p w14:paraId="48D9C698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82.8</w:t>
            </w:r>
          </w:p>
        </w:tc>
        <w:tc>
          <w:tcPr>
            <w:tcW w:w="963" w:type="dxa"/>
          </w:tcPr>
          <w:p w14:paraId="65A48C95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96BAE" w:rsidRPr="00C963B4" w14:paraId="41F9F02D" w14:textId="77777777" w:rsidTr="0089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gridSpan w:val="2"/>
          </w:tcPr>
          <w:p w14:paraId="71C44C42" w14:textId="77777777" w:rsidR="00896BAE" w:rsidRPr="00C963B4" w:rsidRDefault="001E5D69">
            <w:pPr>
              <w:rPr>
                <w:color w:val="000000"/>
              </w:rPr>
            </w:pPr>
            <w:proofErr w:type="spellStart"/>
            <w:r w:rsidRPr="00C963B4">
              <w:rPr>
                <w:color w:val="000000"/>
              </w:rPr>
              <w:t>Mother</w:t>
            </w:r>
            <w:proofErr w:type="spellEnd"/>
            <w:r w:rsidRPr="00C963B4">
              <w:rPr>
                <w:color w:val="000000"/>
              </w:rPr>
              <w:t xml:space="preserve"> </w:t>
            </w:r>
            <w:proofErr w:type="spellStart"/>
            <w:r w:rsidRPr="00C963B4">
              <w:rPr>
                <w:color w:val="000000"/>
              </w:rPr>
              <w:t>Literacy</w:t>
            </w:r>
            <w:proofErr w:type="spellEnd"/>
          </w:p>
        </w:tc>
        <w:tc>
          <w:tcPr>
            <w:tcW w:w="1208" w:type="dxa"/>
          </w:tcPr>
          <w:p w14:paraId="12AE6834" w14:textId="77777777" w:rsidR="00896BAE" w:rsidRPr="00C963B4" w:rsidRDefault="00896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11" w:type="dxa"/>
          </w:tcPr>
          <w:p w14:paraId="47E05FD8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dxa"/>
          </w:tcPr>
          <w:p w14:paraId="05C9A9DA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485D582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5C9061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231B9CE7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55EFE37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84B7BF1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14:paraId="62DE9F0C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18868AD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247C1B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47B9E7AF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6BAE" w:rsidRPr="00C963B4" w14:paraId="1FFCAE4C" w14:textId="77777777" w:rsidTr="00896B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2C7FD2C1" w14:textId="77777777" w:rsidR="00896BAE" w:rsidRPr="00C963B4" w:rsidRDefault="00896B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14:paraId="3EC4F8E0" w14:textId="6302BDC4" w:rsidR="00896BAE" w:rsidRPr="00C963B4" w:rsidRDefault="001E5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963B4">
              <w:rPr>
                <w:color w:val="000000"/>
              </w:rPr>
              <w:t>L</w:t>
            </w:r>
            <w:r w:rsidR="0020054F">
              <w:rPr>
                <w:color w:val="000000"/>
              </w:rPr>
              <w:t>iterate</w:t>
            </w:r>
            <w:proofErr w:type="spellEnd"/>
          </w:p>
        </w:tc>
        <w:tc>
          <w:tcPr>
            <w:tcW w:w="1208" w:type="dxa"/>
          </w:tcPr>
          <w:p w14:paraId="258C7D26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745</w:t>
            </w:r>
          </w:p>
        </w:tc>
        <w:tc>
          <w:tcPr>
            <w:tcW w:w="1011" w:type="dxa"/>
          </w:tcPr>
          <w:p w14:paraId="19A9D121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82.1</w:t>
            </w:r>
          </w:p>
        </w:tc>
        <w:tc>
          <w:tcPr>
            <w:tcW w:w="227" w:type="dxa"/>
          </w:tcPr>
          <w:p w14:paraId="22C8ACEA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079E6341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624</w:t>
            </w:r>
          </w:p>
        </w:tc>
        <w:tc>
          <w:tcPr>
            <w:tcW w:w="850" w:type="dxa"/>
          </w:tcPr>
          <w:p w14:paraId="62526AB6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83.8</w:t>
            </w:r>
          </w:p>
        </w:tc>
        <w:tc>
          <w:tcPr>
            <w:tcW w:w="847" w:type="dxa"/>
          </w:tcPr>
          <w:p w14:paraId="0ED4A781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0.4</w:t>
            </w:r>
          </w:p>
        </w:tc>
        <w:tc>
          <w:tcPr>
            <w:tcW w:w="1074" w:type="dxa"/>
          </w:tcPr>
          <w:p w14:paraId="0F2ABC1C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467</w:t>
            </w:r>
          </w:p>
        </w:tc>
        <w:tc>
          <w:tcPr>
            <w:tcW w:w="993" w:type="dxa"/>
          </w:tcPr>
          <w:p w14:paraId="757F3325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62.7</w:t>
            </w:r>
          </w:p>
        </w:tc>
        <w:tc>
          <w:tcPr>
            <w:tcW w:w="969" w:type="dxa"/>
          </w:tcPr>
          <w:p w14:paraId="2BD9FC64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0.3</w:t>
            </w:r>
          </w:p>
        </w:tc>
        <w:tc>
          <w:tcPr>
            <w:tcW w:w="1276" w:type="dxa"/>
          </w:tcPr>
          <w:p w14:paraId="64B45C2C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462</w:t>
            </w:r>
          </w:p>
        </w:tc>
        <w:tc>
          <w:tcPr>
            <w:tcW w:w="992" w:type="dxa"/>
          </w:tcPr>
          <w:p w14:paraId="7640E7A3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62</w:t>
            </w:r>
          </w:p>
        </w:tc>
        <w:tc>
          <w:tcPr>
            <w:tcW w:w="963" w:type="dxa"/>
          </w:tcPr>
          <w:p w14:paraId="33034862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0.04</w:t>
            </w:r>
          </w:p>
        </w:tc>
      </w:tr>
      <w:tr w:rsidR="00896BAE" w:rsidRPr="00C963B4" w14:paraId="730CECE2" w14:textId="77777777" w:rsidTr="0089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3BB75328" w14:textId="77777777" w:rsidR="00896BAE" w:rsidRPr="00C963B4" w:rsidRDefault="00896BAE">
            <w:pPr>
              <w:jc w:val="center"/>
              <w:rPr>
                <w:color w:val="000000"/>
              </w:rPr>
            </w:pPr>
          </w:p>
        </w:tc>
        <w:tc>
          <w:tcPr>
            <w:tcW w:w="1906" w:type="dxa"/>
          </w:tcPr>
          <w:p w14:paraId="02FDEC31" w14:textId="2CB173AD" w:rsidR="00896BAE" w:rsidRPr="00C963B4" w:rsidRDefault="001E5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C963B4">
              <w:rPr>
                <w:color w:val="000000"/>
              </w:rPr>
              <w:t>Ill</w:t>
            </w:r>
            <w:r w:rsidR="0020054F">
              <w:rPr>
                <w:color w:val="000000"/>
              </w:rPr>
              <w:t>iterate</w:t>
            </w:r>
            <w:proofErr w:type="spellEnd"/>
          </w:p>
        </w:tc>
        <w:tc>
          <w:tcPr>
            <w:tcW w:w="1208" w:type="dxa"/>
          </w:tcPr>
          <w:p w14:paraId="625AD24A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162</w:t>
            </w:r>
          </w:p>
        </w:tc>
        <w:tc>
          <w:tcPr>
            <w:tcW w:w="1011" w:type="dxa"/>
          </w:tcPr>
          <w:p w14:paraId="51424D75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17.9</w:t>
            </w:r>
          </w:p>
        </w:tc>
        <w:tc>
          <w:tcPr>
            <w:tcW w:w="227" w:type="dxa"/>
          </w:tcPr>
          <w:p w14:paraId="77A2538C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296C1E18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140</w:t>
            </w:r>
          </w:p>
        </w:tc>
        <w:tc>
          <w:tcPr>
            <w:tcW w:w="850" w:type="dxa"/>
          </w:tcPr>
          <w:p w14:paraId="33CB387D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86.4</w:t>
            </w:r>
          </w:p>
        </w:tc>
        <w:tc>
          <w:tcPr>
            <w:tcW w:w="847" w:type="dxa"/>
          </w:tcPr>
          <w:p w14:paraId="1642EEFA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74" w:type="dxa"/>
          </w:tcPr>
          <w:p w14:paraId="20D69EF3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108</w:t>
            </w:r>
          </w:p>
        </w:tc>
        <w:tc>
          <w:tcPr>
            <w:tcW w:w="993" w:type="dxa"/>
          </w:tcPr>
          <w:p w14:paraId="649C979B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66.7</w:t>
            </w:r>
          </w:p>
        </w:tc>
        <w:tc>
          <w:tcPr>
            <w:tcW w:w="969" w:type="dxa"/>
          </w:tcPr>
          <w:p w14:paraId="66711283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</w:tcPr>
          <w:p w14:paraId="1AE01970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114</w:t>
            </w:r>
          </w:p>
        </w:tc>
        <w:tc>
          <w:tcPr>
            <w:tcW w:w="992" w:type="dxa"/>
          </w:tcPr>
          <w:p w14:paraId="223C9C1B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70.4</w:t>
            </w:r>
          </w:p>
        </w:tc>
        <w:tc>
          <w:tcPr>
            <w:tcW w:w="963" w:type="dxa"/>
          </w:tcPr>
          <w:p w14:paraId="0A3D770D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96BAE" w:rsidRPr="00C963B4" w14:paraId="080F2378" w14:textId="77777777" w:rsidTr="00896B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gridSpan w:val="2"/>
          </w:tcPr>
          <w:p w14:paraId="51E89F06" w14:textId="77777777" w:rsidR="00896BAE" w:rsidRPr="00C963B4" w:rsidRDefault="001E5D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63B4">
              <w:rPr>
                <w:rFonts w:ascii="Times New Roman" w:eastAsia="Times New Roman" w:hAnsi="Times New Roman" w:cs="Times New Roman"/>
                <w:color w:val="000000"/>
              </w:rPr>
              <w:t>Maternal</w:t>
            </w:r>
            <w:proofErr w:type="spellEnd"/>
            <w:r w:rsidRPr="00C963B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963B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spellEnd"/>
            <w:r w:rsidRPr="00C963B4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963B4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proofErr w:type="spellEnd"/>
            <w:r w:rsidRPr="00C963B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08" w:type="dxa"/>
          </w:tcPr>
          <w:p w14:paraId="64298C02" w14:textId="77777777" w:rsidR="00896BAE" w:rsidRPr="00C963B4" w:rsidRDefault="0089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11" w:type="dxa"/>
          </w:tcPr>
          <w:p w14:paraId="28ED18F9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dxa"/>
          </w:tcPr>
          <w:p w14:paraId="2AE3BFAE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E3D4B07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743D10" w14:textId="77777777" w:rsidR="00896BAE" w:rsidRPr="00C963B4" w:rsidRDefault="0089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5657497B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DAAD623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E5F07B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14:paraId="09476A97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D0D669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BE2C6C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13BB0081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6BAE" w:rsidRPr="00C963B4" w14:paraId="4B437008" w14:textId="77777777" w:rsidTr="0089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47D05476" w14:textId="77777777" w:rsidR="00896BAE" w:rsidRPr="00C963B4" w:rsidRDefault="00896B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14:paraId="1E45109B" w14:textId="77777777" w:rsidR="00896BAE" w:rsidRPr="00C963B4" w:rsidRDefault="001E5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963B4">
              <w:rPr>
                <w:rFonts w:ascii="Times New Roman" w:eastAsia="Times New Roman" w:hAnsi="Times New Roman" w:cs="Times New Roman"/>
                <w:b/>
                <w:color w:val="000000"/>
              </w:rPr>
              <w:t>&lt;20</w:t>
            </w:r>
          </w:p>
        </w:tc>
        <w:tc>
          <w:tcPr>
            <w:tcW w:w="1208" w:type="dxa"/>
          </w:tcPr>
          <w:p w14:paraId="5A9AC6B3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287</w:t>
            </w:r>
          </w:p>
        </w:tc>
        <w:tc>
          <w:tcPr>
            <w:tcW w:w="1011" w:type="dxa"/>
          </w:tcPr>
          <w:p w14:paraId="7EC5AA4C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31.6</w:t>
            </w:r>
          </w:p>
        </w:tc>
        <w:tc>
          <w:tcPr>
            <w:tcW w:w="227" w:type="dxa"/>
          </w:tcPr>
          <w:p w14:paraId="00232DAF" w14:textId="77777777" w:rsidR="00896BAE" w:rsidRPr="00C963B4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609C40A7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247</w:t>
            </w:r>
          </w:p>
        </w:tc>
        <w:tc>
          <w:tcPr>
            <w:tcW w:w="850" w:type="dxa"/>
          </w:tcPr>
          <w:p w14:paraId="65693BB5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86.1</w:t>
            </w:r>
          </w:p>
        </w:tc>
        <w:tc>
          <w:tcPr>
            <w:tcW w:w="847" w:type="dxa"/>
          </w:tcPr>
          <w:p w14:paraId="11246C58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0.2</w:t>
            </w:r>
          </w:p>
        </w:tc>
        <w:tc>
          <w:tcPr>
            <w:tcW w:w="1074" w:type="dxa"/>
          </w:tcPr>
          <w:p w14:paraId="3D5D1A6D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174</w:t>
            </w:r>
          </w:p>
        </w:tc>
        <w:tc>
          <w:tcPr>
            <w:tcW w:w="993" w:type="dxa"/>
          </w:tcPr>
          <w:p w14:paraId="37CB92C0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60.6</w:t>
            </w:r>
          </w:p>
        </w:tc>
        <w:tc>
          <w:tcPr>
            <w:tcW w:w="969" w:type="dxa"/>
          </w:tcPr>
          <w:p w14:paraId="17C9B0B6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0.05</w:t>
            </w:r>
          </w:p>
        </w:tc>
        <w:tc>
          <w:tcPr>
            <w:tcW w:w="1276" w:type="dxa"/>
          </w:tcPr>
          <w:p w14:paraId="2F8CEB3E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174</w:t>
            </w:r>
          </w:p>
        </w:tc>
        <w:tc>
          <w:tcPr>
            <w:tcW w:w="992" w:type="dxa"/>
          </w:tcPr>
          <w:p w14:paraId="4C297B0C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60.6</w:t>
            </w:r>
          </w:p>
        </w:tc>
        <w:tc>
          <w:tcPr>
            <w:tcW w:w="963" w:type="dxa"/>
          </w:tcPr>
          <w:p w14:paraId="6E6246CF" w14:textId="77777777" w:rsidR="00896BAE" w:rsidRPr="00C963B4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0.03</w:t>
            </w:r>
          </w:p>
        </w:tc>
      </w:tr>
      <w:tr w:rsidR="00896BAE" w14:paraId="297C1CC5" w14:textId="77777777" w:rsidTr="00896B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752DAE0E" w14:textId="77777777" w:rsidR="00896BAE" w:rsidRPr="00C963B4" w:rsidRDefault="00896BAE">
            <w:pPr>
              <w:jc w:val="center"/>
              <w:rPr>
                <w:color w:val="000000"/>
              </w:rPr>
            </w:pPr>
          </w:p>
        </w:tc>
        <w:tc>
          <w:tcPr>
            <w:tcW w:w="1906" w:type="dxa"/>
          </w:tcPr>
          <w:p w14:paraId="747B5667" w14:textId="77777777" w:rsidR="00896BAE" w:rsidRPr="00C963B4" w:rsidRDefault="001E5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963B4">
              <w:rPr>
                <w:rFonts w:ascii="Times New Roman" w:eastAsia="Times New Roman" w:hAnsi="Times New Roman" w:cs="Times New Roman"/>
                <w:b/>
                <w:color w:val="000000"/>
              </w:rPr>
              <w:t>20-35</w:t>
            </w:r>
          </w:p>
        </w:tc>
        <w:tc>
          <w:tcPr>
            <w:tcW w:w="1208" w:type="dxa"/>
          </w:tcPr>
          <w:p w14:paraId="3AAEAF6B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549</w:t>
            </w:r>
          </w:p>
        </w:tc>
        <w:tc>
          <w:tcPr>
            <w:tcW w:w="1011" w:type="dxa"/>
          </w:tcPr>
          <w:p w14:paraId="5A8C7B67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60.6</w:t>
            </w:r>
          </w:p>
        </w:tc>
        <w:tc>
          <w:tcPr>
            <w:tcW w:w="227" w:type="dxa"/>
          </w:tcPr>
          <w:p w14:paraId="5A670EF5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3EB5C677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454</w:t>
            </w:r>
          </w:p>
        </w:tc>
        <w:tc>
          <w:tcPr>
            <w:tcW w:w="850" w:type="dxa"/>
          </w:tcPr>
          <w:p w14:paraId="5E8B8790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82.7</w:t>
            </w:r>
          </w:p>
        </w:tc>
        <w:tc>
          <w:tcPr>
            <w:tcW w:w="847" w:type="dxa"/>
          </w:tcPr>
          <w:p w14:paraId="29DC9254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74" w:type="dxa"/>
          </w:tcPr>
          <w:p w14:paraId="0DE67364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347</w:t>
            </w:r>
          </w:p>
        </w:tc>
        <w:tc>
          <w:tcPr>
            <w:tcW w:w="993" w:type="dxa"/>
          </w:tcPr>
          <w:p w14:paraId="5CE572C2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63.2</w:t>
            </w:r>
          </w:p>
        </w:tc>
        <w:tc>
          <w:tcPr>
            <w:tcW w:w="969" w:type="dxa"/>
          </w:tcPr>
          <w:p w14:paraId="6970557D" w14:textId="77777777" w:rsidR="00896BAE" w:rsidRPr="00C963B4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</w:tcPr>
          <w:p w14:paraId="158C9486" w14:textId="77777777" w:rsidR="00896BAE" w:rsidRPr="00C963B4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347</w:t>
            </w:r>
          </w:p>
        </w:tc>
        <w:tc>
          <w:tcPr>
            <w:tcW w:w="992" w:type="dxa"/>
          </w:tcPr>
          <w:p w14:paraId="4D2A92AC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963B4">
              <w:rPr>
                <w:color w:val="000000"/>
              </w:rPr>
              <w:t>63.2</w:t>
            </w:r>
          </w:p>
        </w:tc>
        <w:tc>
          <w:tcPr>
            <w:tcW w:w="963" w:type="dxa"/>
          </w:tcPr>
          <w:p w14:paraId="7549C0F3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96BAE" w14:paraId="3C3148C6" w14:textId="77777777" w:rsidTr="0089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19687A06" w14:textId="77777777" w:rsidR="00896BAE" w:rsidRDefault="00896BAE">
            <w:pPr>
              <w:jc w:val="center"/>
              <w:rPr>
                <w:color w:val="000000"/>
              </w:rPr>
            </w:pPr>
          </w:p>
        </w:tc>
        <w:tc>
          <w:tcPr>
            <w:tcW w:w="1906" w:type="dxa"/>
          </w:tcPr>
          <w:p w14:paraId="581E0475" w14:textId="77777777" w:rsidR="00896BAE" w:rsidRDefault="001E5D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gt;35</w:t>
            </w:r>
          </w:p>
        </w:tc>
        <w:tc>
          <w:tcPr>
            <w:tcW w:w="1208" w:type="dxa"/>
          </w:tcPr>
          <w:p w14:paraId="129DD2E6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011" w:type="dxa"/>
          </w:tcPr>
          <w:p w14:paraId="4BB08597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227" w:type="dxa"/>
          </w:tcPr>
          <w:p w14:paraId="4E01C8FF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3588C1FE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850" w:type="dxa"/>
          </w:tcPr>
          <w:p w14:paraId="5A870191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8.7</w:t>
            </w:r>
          </w:p>
        </w:tc>
        <w:tc>
          <w:tcPr>
            <w:tcW w:w="847" w:type="dxa"/>
          </w:tcPr>
          <w:p w14:paraId="0853FEC8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74" w:type="dxa"/>
          </w:tcPr>
          <w:p w14:paraId="1961EFBD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993" w:type="dxa"/>
          </w:tcPr>
          <w:p w14:paraId="5D36D829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6.1</w:t>
            </w:r>
          </w:p>
        </w:tc>
        <w:tc>
          <w:tcPr>
            <w:tcW w:w="969" w:type="dxa"/>
          </w:tcPr>
          <w:p w14:paraId="1C0F8712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</w:tcPr>
          <w:p w14:paraId="1ABD7FC7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992" w:type="dxa"/>
          </w:tcPr>
          <w:p w14:paraId="72DBBEA5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7.5</w:t>
            </w:r>
          </w:p>
        </w:tc>
        <w:tc>
          <w:tcPr>
            <w:tcW w:w="963" w:type="dxa"/>
          </w:tcPr>
          <w:p w14:paraId="732DB979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96BAE" w14:paraId="07FFB873" w14:textId="77777777" w:rsidTr="00896B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9" w:type="dxa"/>
            <w:gridSpan w:val="3"/>
          </w:tcPr>
          <w:p w14:paraId="49C1AA79" w14:textId="77777777" w:rsidR="00896BAE" w:rsidRDefault="001E5D6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ngenital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bnormalities</w:t>
            </w:r>
            <w:proofErr w:type="spellEnd"/>
            <w:r>
              <w:rPr>
                <w:color w:val="000000"/>
              </w:rPr>
              <w:t>***</w:t>
            </w:r>
          </w:p>
        </w:tc>
        <w:tc>
          <w:tcPr>
            <w:tcW w:w="1011" w:type="dxa"/>
          </w:tcPr>
          <w:p w14:paraId="25B5B5EE" w14:textId="77777777" w:rsidR="00896BAE" w:rsidRDefault="00896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27" w:type="dxa"/>
          </w:tcPr>
          <w:p w14:paraId="47113A5C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AF8BF86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D86B4C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10990094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8B7E98F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287EAD8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14:paraId="5349166B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EDD852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908647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437C0605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6BAE" w14:paraId="6BA4F999" w14:textId="77777777" w:rsidTr="00896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</w:tcPr>
          <w:p w14:paraId="7853CF6B" w14:textId="77777777" w:rsidR="00896BAE" w:rsidRDefault="00896BA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6" w:type="dxa"/>
          </w:tcPr>
          <w:p w14:paraId="42492C30" w14:textId="77777777" w:rsidR="00896BAE" w:rsidRDefault="001E5D69">
            <w:pPr>
              <w:tabs>
                <w:tab w:val="left" w:pos="372"/>
                <w:tab w:val="center" w:pos="9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sent</w:t>
            </w:r>
            <w:proofErr w:type="spellEnd"/>
          </w:p>
        </w:tc>
        <w:tc>
          <w:tcPr>
            <w:tcW w:w="1208" w:type="dxa"/>
          </w:tcPr>
          <w:p w14:paraId="0C311212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011" w:type="dxa"/>
          </w:tcPr>
          <w:p w14:paraId="518EEDD7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227" w:type="dxa"/>
          </w:tcPr>
          <w:p w14:paraId="73473EDF" w14:textId="77777777" w:rsidR="00896BAE" w:rsidRDefault="00896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</w:tcPr>
          <w:p w14:paraId="0F43F530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50" w:type="dxa"/>
          </w:tcPr>
          <w:p w14:paraId="3D21F5CC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7.3</w:t>
            </w:r>
          </w:p>
        </w:tc>
        <w:tc>
          <w:tcPr>
            <w:tcW w:w="847" w:type="dxa"/>
          </w:tcPr>
          <w:p w14:paraId="5ADF7843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074" w:type="dxa"/>
          </w:tcPr>
          <w:p w14:paraId="4A15846C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93" w:type="dxa"/>
          </w:tcPr>
          <w:p w14:paraId="3685F428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3.6</w:t>
            </w:r>
          </w:p>
        </w:tc>
        <w:tc>
          <w:tcPr>
            <w:tcW w:w="969" w:type="dxa"/>
          </w:tcPr>
          <w:p w14:paraId="4BF482F7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276" w:type="dxa"/>
          </w:tcPr>
          <w:p w14:paraId="7E510ECD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92" w:type="dxa"/>
          </w:tcPr>
          <w:p w14:paraId="06B1BCD9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63" w:type="dxa"/>
          </w:tcPr>
          <w:p w14:paraId="6BA6735F" w14:textId="77777777" w:rsidR="00896BAE" w:rsidRDefault="001E5D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 w:rsidR="00896BAE" w14:paraId="13A81DD4" w14:textId="77777777" w:rsidTr="00896BA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bottom w:val="single" w:sz="4" w:space="0" w:color="000000"/>
            </w:tcBorders>
          </w:tcPr>
          <w:p w14:paraId="3308469D" w14:textId="77777777" w:rsidR="00896BAE" w:rsidRDefault="001E5D69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</w:tcPr>
          <w:p w14:paraId="5F89BB64" w14:textId="77777777" w:rsidR="00896BAE" w:rsidRDefault="001E5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Absent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 w14:paraId="41E6DAAC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79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 w14:paraId="505FCF2D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7.6</w:t>
            </w:r>
          </w:p>
        </w:tc>
        <w:tc>
          <w:tcPr>
            <w:tcW w:w="227" w:type="dxa"/>
            <w:tcBorders>
              <w:bottom w:val="single" w:sz="4" w:space="0" w:color="000000"/>
            </w:tcBorders>
          </w:tcPr>
          <w:p w14:paraId="069BD142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22B797A3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4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784106B4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4.4</w:t>
            </w:r>
          </w:p>
        </w:tc>
        <w:tc>
          <w:tcPr>
            <w:tcW w:w="847" w:type="dxa"/>
            <w:tcBorders>
              <w:bottom w:val="single" w:sz="4" w:space="0" w:color="000000"/>
            </w:tcBorders>
          </w:tcPr>
          <w:p w14:paraId="71AB13F6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 w14:paraId="4B29A5D9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6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17CC5BD0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3.8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 w14:paraId="15EAF635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71F41935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6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C77EACF" w14:textId="77777777" w:rsidR="00896BAE" w:rsidRDefault="001E5D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4.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5F77D80C" w14:textId="77777777" w:rsidR="00896BAE" w:rsidRDefault="00896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338CFCD9" w14:textId="77777777" w:rsidR="00896BAE" w:rsidRPr="00C963B4" w:rsidRDefault="001E5D69">
      <w:pPr>
        <w:spacing w:line="240" w:lineRule="auto"/>
        <w:rPr>
          <w:sz w:val="20"/>
          <w:szCs w:val="20"/>
          <w:lang w:val="en-GB"/>
        </w:rPr>
      </w:pPr>
      <w:proofErr w:type="gramStart"/>
      <w:r w:rsidRPr="00C963B4">
        <w:rPr>
          <w:sz w:val="20"/>
          <w:szCs w:val="20"/>
          <w:lang w:val="en-GB"/>
        </w:rPr>
        <w:t>*  25</w:t>
      </w:r>
      <w:proofErr w:type="gramEnd"/>
      <w:r w:rsidRPr="00C963B4">
        <w:rPr>
          <w:sz w:val="20"/>
          <w:szCs w:val="20"/>
          <w:lang w:val="en-GB"/>
        </w:rPr>
        <w:t xml:space="preserve"> missing data, ; ** 1 missing data ; ***6 missing data</w:t>
      </w:r>
    </w:p>
    <w:sectPr w:rsidR="00896BAE" w:rsidRPr="00C963B4">
      <w:pgSz w:w="16838" w:h="11906" w:orient="landscape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96BAE"/>
    <w:rsid w:val="0019100E"/>
    <w:rsid w:val="001E5D69"/>
    <w:rsid w:val="0020054F"/>
    <w:rsid w:val="00896BAE"/>
    <w:rsid w:val="00C9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7467D"/>
  <w15:docId w15:val="{F1845076-8157-4ABE-8B00-1B0F2901B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Light">
    <w:name w:val="Grid Table Light"/>
    <w:basedOn w:val="TableNormal"/>
    <w:uiPriority w:val="40"/>
    <w:rsid w:val="00B50C4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445A3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A68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68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68C3"/>
  </w:style>
  <w:style w:type="paragraph" w:styleId="Footer">
    <w:name w:val="footer"/>
    <w:basedOn w:val="Normal"/>
    <w:link w:val="FooterChar"/>
    <w:uiPriority w:val="99"/>
    <w:unhideWhenUsed/>
    <w:rsid w:val="005A68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68C3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7ZGScuvLHI38M7Z6sAki8P3sX9A==">AMUW2mU53PzHJmcNkiAE3DAhH8uuxggDQdNuKi2P+MAl9JkdqgTuLRBMdVzwsFLzxhaxp86/25kAOBBOrPxN7WXPNDs92Jqh4b/vAoCOzHCYsAXencwJeZjWGDsOoAKuDgq2uueK3ZA8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062</Characters>
  <Application>Microsoft Office Word</Application>
  <DocSecurity>0</DocSecurity>
  <Lines>531</Lines>
  <Paragraphs>271</Paragraphs>
  <ScaleCrop>false</ScaleCrop>
  <Company/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Rella</dc:creator>
  <cp:lastModifiedBy>ELCOT</cp:lastModifiedBy>
  <cp:revision>5</cp:revision>
  <dcterms:created xsi:type="dcterms:W3CDTF">2021-01-21T16:24:00Z</dcterms:created>
  <dcterms:modified xsi:type="dcterms:W3CDTF">2021-01-28T11:22:00Z</dcterms:modified>
</cp:coreProperties>
</file>